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CB1" w:rsidRPr="004506A8" w:rsidRDefault="00F42CB1" w:rsidP="00F42CB1">
      <w:pPr>
        <w:rPr>
          <w:sz w:val="22"/>
          <w:lang w:val="en-CA"/>
        </w:rPr>
      </w:pPr>
      <w:r w:rsidRPr="004506A8">
        <w:rPr>
          <w:b/>
          <w:sz w:val="22"/>
          <w:lang w:val="en-CA"/>
        </w:rPr>
        <w:t>Supplementary Table S2:</w:t>
      </w:r>
      <w:r w:rsidRPr="004506A8">
        <w:rPr>
          <w:sz w:val="22"/>
          <w:lang w:val="en-CA"/>
        </w:rPr>
        <w:t xml:space="preserve"> Associations between deployment-related traumatic events and past 12-month PTSD in Canadian Armed Forces person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884"/>
        <w:gridCol w:w="1372"/>
        <w:gridCol w:w="1142"/>
        <w:gridCol w:w="893"/>
        <w:gridCol w:w="1549"/>
        <w:gridCol w:w="958"/>
        <w:gridCol w:w="895"/>
        <w:gridCol w:w="1603"/>
        <w:gridCol w:w="907"/>
      </w:tblGrid>
      <w:tr w:rsidR="00F42CB1" w:rsidRPr="00503D80" w:rsidTr="009723E8">
        <w:tc>
          <w:tcPr>
            <w:tcW w:w="335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3400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3405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3</w:t>
            </w:r>
          </w:p>
        </w:tc>
      </w:tr>
      <w:tr w:rsidR="00F42CB1" w:rsidRPr="00503D80" w:rsidTr="00CC525D">
        <w:tc>
          <w:tcPr>
            <w:tcW w:w="335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Pr="00503D80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8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Pr="00503D80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Pr="00503D80">
              <w:rPr>
                <w:b/>
                <w:sz w:val="20"/>
                <w:szCs w:val="20"/>
              </w:rPr>
              <w:t>value</w:t>
            </w:r>
          </w:p>
        </w:tc>
      </w:tr>
      <w:tr w:rsidR="00F42CB1" w:rsidRPr="00503D80" w:rsidTr="00CC525D">
        <w:tc>
          <w:tcPr>
            <w:tcW w:w="33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deployment</w:t>
            </w:r>
            <w:r>
              <w:rPr>
                <w:b/>
                <w:sz w:val="20"/>
                <w:szCs w:val="20"/>
              </w:rPr>
              <w:t>-</w:t>
            </w:r>
            <w:r w:rsidRPr="00503D80">
              <w:rPr>
                <w:b/>
                <w:sz w:val="20"/>
                <w:szCs w:val="20"/>
              </w:rPr>
              <w:t>related traumatic experiences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443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443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– 1.75</w:t>
            </w:r>
          </w:p>
        </w:tc>
        <w:tc>
          <w:tcPr>
            <w:tcW w:w="114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A64E1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A64E1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– 1.94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60519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60519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– 2.17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18-34 year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35-44 year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B4D1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B4D1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– 1.9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B4D1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60519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60519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– 3.22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60519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605196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45-60 year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– 2.1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– 2.16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05196" w:rsidRPr="00503D80" w:rsidRDefault="00605196" w:rsidP="006051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6409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6409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– 4.46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6409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771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771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– 3.83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771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English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French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9C798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9C798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– 0.87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9C798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E0B9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E0B9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– 0.98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E0B9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Married or common law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Separated, divorced, or widowed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– 2.86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– 2.81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Never married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– 2.7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72B5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– 2.75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B6011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High school or les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Some postsecondary </w:t>
            </w:r>
            <w:bookmarkStart w:id="0" w:name="_GoBack"/>
            <w:bookmarkEnd w:id="0"/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– 2.60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– 2.47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Post-secondary graduat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– 2.3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757B4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– 2.48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9766C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ousehold income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lt;=$60,000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$60,000 - 79,999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– 2.36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F42CB1" w:rsidRPr="00503D80">
              <w:rPr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– 2.46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gt;=$80,000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– 1.28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013A7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– 1.28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0B268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F42CB1" w:rsidRPr="00503D80" w:rsidTr="00001850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Service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001850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Army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001850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avy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– 1.39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– 1.23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F42CB1" w:rsidRPr="00503D80" w:rsidTr="00001850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Air Forc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– 2.</w:t>
            </w:r>
            <w:r w:rsidR="00F42CB1" w:rsidRPr="00503D8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A05D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– 2.61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672C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Regular Forc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Reserve Force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2B2E5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2B2E5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– 1.19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2B2E5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71694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71694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– 1.20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71694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Junior NCM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Senior NCM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0.68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F24B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– 1.28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2B2E5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– 1.12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lastRenderedPageBreak/>
              <w:t xml:space="preserve">  Officer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F24B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F24B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– 1.39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F24B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– 1.41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31570B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istory of depression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– 3.7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– 6.81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istory of PTSD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– 7.81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7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 – 75.09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Time since return from Afghanistan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lt;1 year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1-2 year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  <w:r w:rsidR="00F42CB1" w:rsidRPr="00503D8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 39.69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– 42.20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gt;2 years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– 15.39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– 18.39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types of childhood victimization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0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– 1.74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– 1.73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2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2.67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– 2.63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3 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DE333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– 9.38</w:t>
            </w: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EB331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– 8.06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deployment</w:t>
            </w:r>
            <w:r>
              <w:rPr>
                <w:b/>
                <w:sz w:val="20"/>
                <w:szCs w:val="20"/>
              </w:rPr>
              <w:t>-</w:t>
            </w:r>
            <w:r w:rsidRPr="00503D80">
              <w:rPr>
                <w:b/>
                <w:sz w:val="20"/>
                <w:szCs w:val="20"/>
              </w:rPr>
              <w:t>related traumati</w:t>
            </w:r>
            <w:r>
              <w:rPr>
                <w:b/>
                <w:sz w:val="20"/>
                <w:szCs w:val="20"/>
              </w:rPr>
              <w:t>c events X history of PTSD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42CB1" w:rsidRPr="00503D8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 – 0.86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0.001</w:t>
            </w:r>
          </w:p>
        </w:tc>
      </w:tr>
      <w:tr w:rsidR="00F42CB1" w:rsidRPr="00503D80" w:rsidTr="00CC525D">
        <w:tc>
          <w:tcPr>
            <w:tcW w:w="335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of PTSD X h</w:t>
            </w:r>
            <w:r w:rsidRPr="00503D80">
              <w:rPr>
                <w:b/>
                <w:sz w:val="20"/>
                <w:szCs w:val="20"/>
              </w:rPr>
              <w:t>istory of depression</w:t>
            </w:r>
          </w:p>
        </w:tc>
        <w:tc>
          <w:tcPr>
            <w:tcW w:w="88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42CB1" w:rsidRPr="00503D80" w:rsidRDefault="00F42CB1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0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30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42CB1" w:rsidRPr="00503D80" w:rsidRDefault="0041228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F42CB1" w:rsidRPr="00503D80" w:rsidRDefault="00F42CB1" w:rsidP="00F42CB1">
      <w:pPr>
        <w:rPr>
          <w:sz w:val="20"/>
          <w:szCs w:val="20"/>
          <w:lang w:val="en-CA"/>
        </w:rPr>
      </w:pPr>
      <w:r w:rsidRPr="00503D80">
        <w:rPr>
          <w:sz w:val="20"/>
          <w:szCs w:val="20"/>
          <w:lang w:val="en-CA"/>
        </w:rPr>
        <w:t>PTSD: post-traumatic stress disorder, CI: confidence interval, NCM: non-commissioned member.</w:t>
      </w:r>
    </w:p>
    <w:p w:rsidR="00F42CB1" w:rsidRDefault="00F42CB1" w:rsidP="00F42CB1">
      <w:pPr>
        <w:rPr>
          <w:sz w:val="20"/>
          <w:szCs w:val="20"/>
          <w:lang w:val="en-CA"/>
        </w:rPr>
      </w:pPr>
      <w:r w:rsidRPr="00503D80">
        <w:rPr>
          <w:sz w:val="20"/>
          <w:szCs w:val="20"/>
          <w:lang w:val="en-CA"/>
        </w:rPr>
        <w:t xml:space="preserve">Note: No statistically significant three-way interactions (among </w:t>
      </w:r>
      <w:r>
        <w:rPr>
          <w:sz w:val="20"/>
          <w:szCs w:val="20"/>
          <w:lang w:val="en-CA"/>
        </w:rPr>
        <w:t>pre-deployment</w:t>
      </w:r>
      <w:r w:rsidRPr="00503D80">
        <w:rPr>
          <w:sz w:val="20"/>
          <w:szCs w:val="20"/>
          <w:lang w:val="en-CA"/>
        </w:rPr>
        <w:t xml:space="preserve"> depression, </w:t>
      </w:r>
      <w:r>
        <w:rPr>
          <w:sz w:val="20"/>
          <w:szCs w:val="20"/>
          <w:lang w:val="en-CA"/>
        </w:rPr>
        <w:t>pre-deployment</w:t>
      </w:r>
      <w:r w:rsidRPr="00503D80">
        <w:rPr>
          <w:sz w:val="20"/>
          <w:szCs w:val="20"/>
          <w:lang w:val="en-CA"/>
        </w:rPr>
        <w:t xml:space="preserve"> PTSD, and exposure to deployment-related trauma) were detected for either outcome.</w:t>
      </w:r>
    </w:p>
    <w:p w:rsidR="00F42CB1" w:rsidRDefault="00F42CB1" w:rsidP="00F42CB1">
      <w:pPr>
        <w:rPr>
          <w:sz w:val="20"/>
          <w:szCs w:val="20"/>
          <w:lang w:val="en-CA"/>
        </w:rPr>
      </w:pPr>
    </w:p>
    <w:p w:rsidR="00F42CB1" w:rsidRDefault="00F42CB1" w:rsidP="00F42CB1">
      <w:pPr>
        <w:rPr>
          <w:sz w:val="20"/>
          <w:szCs w:val="20"/>
          <w:lang w:val="en-CA"/>
        </w:rPr>
      </w:pPr>
    </w:p>
    <w:p w:rsidR="00F42CB1" w:rsidRDefault="00F42CB1" w:rsidP="00F42CB1">
      <w:pPr>
        <w:rPr>
          <w:sz w:val="20"/>
          <w:szCs w:val="20"/>
          <w:lang w:val="en-CA"/>
        </w:rPr>
      </w:pPr>
    </w:p>
    <w:p w:rsidR="00F42CB1" w:rsidRDefault="00F42CB1" w:rsidP="00F42CB1">
      <w:pPr>
        <w:rPr>
          <w:sz w:val="20"/>
          <w:szCs w:val="20"/>
          <w:lang w:val="en-CA"/>
        </w:rPr>
      </w:pPr>
    </w:p>
    <w:p w:rsidR="00F42CB1" w:rsidRDefault="00F42CB1" w:rsidP="00F42CB1">
      <w:pPr>
        <w:rPr>
          <w:sz w:val="20"/>
          <w:szCs w:val="20"/>
          <w:lang w:val="en-CA"/>
        </w:rPr>
      </w:pPr>
    </w:p>
    <w:p w:rsidR="00911241" w:rsidRPr="00F42CB1" w:rsidRDefault="00911241" w:rsidP="00F42CB1"/>
    <w:sectPr w:rsidR="00911241" w:rsidRPr="00F42CB1" w:rsidSect="0090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0E"/>
    <w:rsid w:val="00001850"/>
    <w:rsid w:val="00013A71"/>
    <w:rsid w:val="000771F8"/>
    <w:rsid w:val="000B268D"/>
    <w:rsid w:val="002B2E57"/>
    <w:rsid w:val="0031570B"/>
    <w:rsid w:val="003A05DC"/>
    <w:rsid w:val="003E0B92"/>
    <w:rsid w:val="0041228A"/>
    <w:rsid w:val="00605196"/>
    <w:rsid w:val="006409A6"/>
    <w:rsid w:val="0071694C"/>
    <w:rsid w:val="00757B41"/>
    <w:rsid w:val="0090620E"/>
    <w:rsid w:val="00911241"/>
    <w:rsid w:val="009766C9"/>
    <w:rsid w:val="009C7983"/>
    <w:rsid w:val="00A56B90"/>
    <w:rsid w:val="00A64E1E"/>
    <w:rsid w:val="00B60116"/>
    <w:rsid w:val="00C67CEE"/>
    <w:rsid w:val="00CC460E"/>
    <w:rsid w:val="00CC525D"/>
    <w:rsid w:val="00D44323"/>
    <w:rsid w:val="00DE333C"/>
    <w:rsid w:val="00EB3313"/>
    <w:rsid w:val="00F42CB1"/>
    <w:rsid w:val="00F672C0"/>
    <w:rsid w:val="00F72B58"/>
    <w:rsid w:val="00FB4D15"/>
    <w:rsid w:val="00FF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978F9-C3B9-4B08-8075-134FA6D8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20E"/>
    <w:rPr>
      <w:rFonts w:eastAsia="Calibr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veau.p</dc:creator>
  <cp:keywords/>
  <dc:description/>
  <cp:lastModifiedBy>beliveau.p</cp:lastModifiedBy>
  <cp:revision>47</cp:revision>
  <dcterms:created xsi:type="dcterms:W3CDTF">2018-07-03T18:43:00Z</dcterms:created>
  <dcterms:modified xsi:type="dcterms:W3CDTF">2019-03-27T13:18:00Z</dcterms:modified>
</cp:coreProperties>
</file>